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435" w:rsidRDefault="00FE6FBA" w:rsidP="00527435">
      <w:pPr>
        <w:spacing w:after="0" w:line="480" w:lineRule="auto"/>
        <w:rPr>
          <w:b/>
        </w:rPr>
      </w:pPr>
      <w:r>
        <w:rPr>
          <w:b/>
        </w:rPr>
        <w:t>S</w:t>
      </w:r>
      <w:bookmarkStart w:id="0" w:name="_GoBack"/>
      <w:bookmarkEnd w:id="0"/>
      <w:r>
        <w:rPr>
          <w:b/>
        </w:rPr>
        <w:t xml:space="preserve">1 </w:t>
      </w:r>
      <w:r w:rsidR="00527435" w:rsidRPr="007E4130">
        <w:rPr>
          <w:b/>
        </w:rPr>
        <w:t>T</w:t>
      </w:r>
      <w:r>
        <w:rPr>
          <w:b/>
        </w:rPr>
        <w:t>able</w:t>
      </w:r>
      <w:r w:rsidR="00527435">
        <w:rPr>
          <w:b/>
        </w:rPr>
        <w:t xml:space="preserve">. </w:t>
      </w:r>
      <w:proofErr w:type="gramStart"/>
      <w:r w:rsidR="00527435">
        <w:rPr>
          <w:b/>
        </w:rPr>
        <w:t>Country of enrollment by</w:t>
      </w:r>
      <w:r w:rsidR="00527435" w:rsidRPr="007E4130">
        <w:rPr>
          <w:b/>
        </w:rPr>
        <w:t xml:space="preserve"> </w:t>
      </w:r>
      <w:r w:rsidR="00527435">
        <w:rPr>
          <w:b/>
        </w:rPr>
        <w:t>ISO country code</w:t>
      </w:r>
      <w:r w:rsidR="00527435" w:rsidRPr="007E4130">
        <w:rPr>
          <w:b/>
        </w:rPr>
        <w:t>.</w:t>
      </w:r>
      <w:proofErr w:type="gramEnd"/>
    </w:p>
    <w:tbl>
      <w:tblPr>
        <w:tblW w:w="658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1"/>
        <w:gridCol w:w="2344"/>
        <w:gridCol w:w="2344"/>
      </w:tblGrid>
      <w:tr w:rsidR="00527435" w:rsidRPr="00527435" w:rsidTr="004E2C2B">
        <w:trPr>
          <w:trHeight w:val="288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b/>
                <w:color w:val="000000"/>
                <w:sz w:val="20"/>
                <w:szCs w:val="20"/>
              </w:rPr>
              <w:t>ISO Country Code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344" w:type="dxa"/>
            <w:vAlign w:val="center"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b/>
                <w:color w:val="000000"/>
                <w:sz w:val="20"/>
                <w:szCs w:val="20"/>
              </w:rPr>
              <w:t>Geographic Region</w:t>
            </w:r>
          </w:p>
        </w:tc>
      </w:tr>
      <w:tr w:rsidR="00527435" w:rsidRPr="00527435" w:rsidTr="004E2C2B">
        <w:trPr>
          <w:trHeight w:val="288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344" w:type="dxa"/>
            <w:vAlign w:val="center"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Oceania</w:t>
            </w:r>
          </w:p>
        </w:tc>
      </w:tr>
      <w:tr w:rsidR="00527435" w:rsidRPr="00527435" w:rsidTr="004E2C2B">
        <w:trPr>
          <w:trHeight w:val="288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AUT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2344" w:type="dxa"/>
            <w:vAlign w:val="center"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Europe</w:t>
            </w:r>
          </w:p>
        </w:tc>
      </w:tr>
      <w:tr w:rsidR="00527435" w:rsidRPr="00527435" w:rsidTr="004E2C2B">
        <w:trPr>
          <w:trHeight w:val="288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BEL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2344" w:type="dxa"/>
            <w:vAlign w:val="center"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Europe</w:t>
            </w:r>
          </w:p>
        </w:tc>
      </w:tr>
      <w:tr w:rsidR="00527435" w:rsidRPr="00527435" w:rsidTr="004E2C2B">
        <w:trPr>
          <w:trHeight w:val="288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CAN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344" w:type="dxa"/>
            <w:vAlign w:val="center"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527435" w:rsidRPr="00527435" w:rsidTr="004E2C2B">
        <w:trPr>
          <w:trHeight w:val="288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2344" w:type="dxa"/>
            <w:vAlign w:val="center"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Europe</w:t>
            </w:r>
          </w:p>
        </w:tc>
      </w:tr>
      <w:tr w:rsidR="00527435" w:rsidRPr="00527435" w:rsidTr="004E2C2B">
        <w:trPr>
          <w:trHeight w:val="288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CHL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2344" w:type="dxa"/>
            <w:vAlign w:val="center"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Rest-of-world</w:t>
            </w:r>
          </w:p>
        </w:tc>
      </w:tr>
      <w:tr w:rsidR="00527435" w:rsidRPr="00527435" w:rsidTr="004E2C2B">
        <w:trPr>
          <w:trHeight w:val="288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DEU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344" w:type="dxa"/>
            <w:vAlign w:val="center"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Europe</w:t>
            </w:r>
          </w:p>
        </w:tc>
      </w:tr>
      <w:tr w:rsidR="00527435" w:rsidRPr="00527435" w:rsidTr="004E2C2B">
        <w:trPr>
          <w:trHeight w:val="288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ESP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344" w:type="dxa"/>
            <w:vAlign w:val="center"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Europe</w:t>
            </w:r>
          </w:p>
        </w:tc>
      </w:tr>
      <w:tr w:rsidR="00527435" w:rsidRPr="00527435" w:rsidTr="004E2C2B">
        <w:trPr>
          <w:trHeight w:val="288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FRA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344" w:type="dxa"/>
            <w:vAlign w:val="center"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Europe</w:t>
            </w:r>
          </w:p>
        </w:tc>
      </w:tr>
      <w:tr w:rsidR="00527435" w:rsidRPr="00527435" w:rsidTr="004E2C2B">
        <w:trPr>
          <w:trHeight w:val="288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GBR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344" w:type="dxa"/>
            <w:vAlign w:val="center"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Europe</w:t>
            </w:r>
          </w:p>
        </w:tc>
      </w:tr>
      <w:tr w:rsidR="00527435" w:rsidRPr="00527435" w:rsidTr="004E2C2B">
        <w:trPr>
          <w:trHeight w:val="288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GRC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2344" w:type="dxa"/>
            <w:vAlign w:val="center"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Europe</w:t>
            </w:r>
          </w:p>
        </w:tc>
      </w:tr>
      <w:tr w:rsidR="00527435" w:rsidRPr="00527435" w:rsidTr="004E2C2B">
        <w:trPr>
          <w:trHeight w:val="288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HUN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2344" w:type="dxa"/>
            <w:vAlign w:val="center"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Europe</w:t>
            </w:r>
          </w:p>
        </w:tc>
      </w:tr>
      <w:tr w:rsidR="00527435" w:rsidRPr="00527435" w:rsidTr="004E2C2B">
        <w:trPr>
          <w:trHeight w:val="288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ISR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2344" w:type="dxa"/>
            <w:vAlign w:val="center"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Rest-of-world</w:t>
            </w:r>
          </w:p>
        </w:tc>
      </w:tr>
      <w:tr w:rsidR="00527435" w:rsidRPr="00527435" w:rsidTr="004E2C2B">
        <w:trPr>
          <w:trHeight w:val="288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ITA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344" w:type="dxa"/>
            <w:vAlign w:val="center"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Europe</w:t>
            </w:r>
          </w:p>
        </w:tc>
      </w:tr>
      <w:tr w:rsidR="00527435" w:rsidRPr="00527435" w:rsidTr="004E2C2B">
        <w:trPr>
          <w:trHeight w:val="288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KOR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Korea (South)</w:t>
            </w:r>
          </w:p>
        </w:tc>
        <w:tc>
          <w:tcPr>
            <w:tcW w:w="2344" w:type="dxa"/>
            <w:vAlign w:val="center"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Asia</w:t>
            </w:r>
          </w:p>
        </w:tc>
      </w:tr>
      <w:tr w:rsidR="00527435" w:rsidRPr="00527435" w:rsidTr="004E2C2B">
        <w:trPr>
          <w:trHeight w:val="288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LTU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2344" w:type="dxa"/>
            <w:vAlign w:val="center"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Europe</w:t>
            </w:r>
          </w:p>
        </w:tc>
      </w:tr>
      <w:tr w:rsidR="00527435" w:rsidRPr="00527435" w:rsidTr="004E2C2B">
        <w:trPr>
          <w:trHeight w:val="288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MEX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344" w:type="dxa"/>
            <w:vAlign w:val="center"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527435" w:rsidRPr="00527435" w:rsidTr="004E2C2B">
        <w:trPr>
          <w:trHeight w:val="288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NZL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2344" w:type="dxa"/>
            <w:vAlign w:val="center"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Oceania</w:t>
            </w:r>
          </w:p>
        </w:tc>
      </w:tr>
      <w:tr w:rsidR="00527435" w:rsidRPr="00527435" w:rsidTr="004E2C2B">
        <w:trPr>
          <w:trHeight w:val="288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POL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344" w:type="dxa"/>
            <w:vAlign w:val="center"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Europe</w:t>
            </w:r>
          </w:p>
        </w:tc>
      </w:tr>
      <w:tr w:rsidR="00527435" w:rsidRPr="00527435" w:rsidTr="004E2C2B">
        <w:trPr>
          <w:trHeight w:val="288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PRI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Puerto Rico</w:t>
            </w:r>
          </w:p>
        </w:tc>
        <w:tc>
          <w:tcPr>
            <w:tcW w:w="2344" w:type="dxa"/>
            <w:vAlign w:val="center"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527435" w:rsidRPr="00527435" w:rsidTr="004E2C2B">
        <w:trPr>
          <w:trHeight w:val="288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PRT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344" w:type="dxa"/>
            <w:vAlign w:val="center"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Europe</w:t>
            </w:r>
          </w:p>
        </w:tc>
      </w:tr>
      <w:tr w:rsidR="00527435" w:rsidRPr="00527435" w:rsidTr="004E2C2B">
        <w:trPr>
          <w:trHeight w:val="288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ROU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2344" w:type="dxa"/>
            <w:vAlign w:val="center"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Europe</w:t>
            </w:r>
          </w:p>
        </w:tc>
      </w:tr>
      <w:tr w:rsidR="00527435" w:rsidRPr="00527435" w:rsidTr="004E2C2B">
        <w:trPr>
          <w:trHeight w:val="288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SGP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2344" w:type="dxa"/>
            <w:vAlign w:val="center"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Asia</w:t>
            </w:r>
          </w:p>
        </w:tc>
      </w:tr>
      <w:tr w:rsidR="00527435" w:rsidRPr="00527435" w:rsidTr="004E2C2B">
        <w:trPr>
          <w:trHeight w:val="288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SWE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344" w:type="dxa"/>
            <w:vAlign w:val="center"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Europe</w:t>
            </w:r>
          </w:p>
        </w:tc>
      </w:tr>
      <w:tr w:rsidR="00527435" w:rsidRPr="00527435" w:rsidTr="004E2C2B">
        <w:trPr>
          <w:trHeight w:val="288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TWN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2344" w:type="dxa"/>
            <w:vAlign w:val="center"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Asia</w:t>
            </w:r>
          </w:p>
        </w:tc>
      </w:tr>
      <w:tr w:rsidR="00527435" w:rsidRPr="00527435" w:rsidTr="004E2C2B">
        <w:trPr>
          <w:trHeight w:val="288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344" w:type="dxa"/>
            <w:vAlign w:val="center"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527435" w:rsidRPr="00527435" w:rsidTr="004E2C2B">
        <w:trPr>
          <w:trHeight w:val="288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ZAF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344" w:type="dxa"/>
            <w:vAlign w:val="center"/>
          </w:tcPr>
          <w:p w:rsidR="00527435" w:rsidRPr="00527435" w:rsidRDefault="00527435" w:rsidP="005274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27435">
              <w:rPr>
                <w:rFonts w:eastAsia="Times New Roman"/>
                <w:color w:val="000000"/>
                <w:sz w:val="20"/>
                <w:szCs w:val="20"/>
              </w:rPr>
              <w:t>Rest-of-world</w:t>
            </w:r>
          </w:p>
        </w:tc>
      </w:tr>
    </w:tbl>
    <w:p w:rsidR="006D2189" w:rsidRDefault="006D2189"/>
    <w:sectPr w:rsidR="006D2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435"/>
    <w:rsid w:val="00527435"/>
    <w:rsid w:val="006D2189"/>
    <w:rsid w:val="00FE6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435"/>
    <w:pPr>
      <w:spacing w:after="200" w:line="276" w:lineRule="auto"/>
    </w:pPr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435"/>
    <w:pPr>
      <w:spacing w:after="200" w:line="276" w:lineRule="auto"/>
    </w:pPr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Vie Inc</Company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nell, Gretja L</dc:creator>
  <cp:lastModifiedBy>Schnell, Gretja L</cp:lastModifiedBy>
  <cp:revision>2</cp:revision>
  <dcterms:created xsi:type="dcterms:W3CDTF">2018-05-01T20:42:00Z</dcterms:created>
  <dcterms:modified xsi:type="dcterms:W3CDTF">2018-09-06T22:13:00Z</dcterms:modified>
</cp:coreProperties>
</file>